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E7838" w14:textId="77777777" w:rsidR="00DF40CF" w:rsidRDefault="00DF40CF" w:rsidP="00DF40CF">
      <w:pPr>
        <w:spacing w:line="480" w:lineRule="auto"/>
        <w:jc w:val="left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2250"/>
        <w:gridCol w:w="2790"/>
        <w:gridCol w:w="270"/>
        <w:gridCol w:w="2250"/>
        <w:gridCol w:w="2520"/>
      </w:tblGrid>
      <w:tr w:rsidR="008163B8" w:rsidRPr="00683612" w14:paraId="665F66D8" w14:textId="77777777" w:rsidTr="008163B8">
        <w:trPr>
          <w:trHeight w:val="326"/>
        </w:trPr>
        <w:tc>
          <w:tcPr>
            <w:tcW w:w="13068" w:type="dxa"/>
            <w:gridSpan w:val="6"/>
            <w:tcBorders>
              <w:bottom w:val="single" w:sz="4" w:space="0" w:color="auto"/>
            </w:tcBorders>
          </w:tcPr>
          <w:p w14:paraId="1E66BCA2" w14:textId="77777777" w:rsidR="008163B8" w:rsidRPr="00683612" w:rsidRDefault="008163B8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3612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2</w:t>
            </w:r>
            <w:r w:rsidRPr="00683612">
              <w:rPr>
                <w:rFonts w:ascii="Arial" w:hAnsi="Arial" w:cs="Arial"/>
                <w:b/>
                <w:sz w:val="22"/>
                <w:szCs w:val="22"/>
              </w:rPr>
              <w:t xml:space="preserve">.  </w:t>
            </w:r>
            <w:r>
              <w:rPr>
                <w:rFonts w:ascii="Arial" w:hAnsi="Arial" w:cs="Arial"/>
                <w:b/>
                <w:sz w:val="22"/>
                <w:szCs w:val="22"/>
              </w:rPr>
              <w:t>Statistical r</w:t>
            </w:r>
            <w:r w:rsidRPr="00683612">
              <w:rPr>
                <w:rFonts w:ascii="Arial" w:hAnsi="Arial" w:cs="Arial"/>
                <w:b/>
                <w:sz w:val="22"/>
                <w:szCs w:val="22"/>
              </w:rPr>
              <w:t>esults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 xml:space="preserve">P </w:t>
            </w:r>
            <w:r>
              <w:rPr>
                <w:rFonts w:ascii="Arial" w:hAnsi="Arial" w:cs="Arial"/>
                <w:b/>
                <w:sz w:val="22"/>
                <w:szCs w:val="22"/>
              </w:rPr>
              <w:t>values)</w:t>
            </w:r>
            <w:r w:rsidRPr="00683612">
              <w:rPr>
                <w:rFonts w:ascii="Arial" w:hAnsi="Arial" w:cs="Arial"/>
                <w:b/>
                <w:sz w:val="22"/>
                <w:szCs w:val="22"/>
              </w:rPr>
              <w:t xml:space="preserve"> of mixed models analyses for reproductive performance</w:t>
            </w:r>
            <w:r w:rsidRPr="00683612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163B8" w:rsidRPr="00683612" w14:paraId="67F1980E" w14:textId="77777777" w:rsidTr="008163B8">
        <w:trPr>
          <w:trHeight w:val="326"/>
        </w:trPr>
        <w:tc>
          <w:tcPr>
            <w:tcW w:w="2988" w:type="dxa"/>
            <w:vMerge w:val="restart"/>
            <w:tcBorders>
              <w:top w:val="single" w:sz="4" w:space="0" w:color="auto"/>
            </w:tcBorders>
            <w:vAlign w:val="bottom"/>
          </w:tcPr>
          <w:p w14:paraId="74F95E0F" w14:textId="77777777" w:rsidR="008163B8" w:rsidRPr="00683612" w:rsidRDefault="008163B8" w:rsidP="008163B8">
            <w:pPr>
              <w:spacing w:before="120" w:line="48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683612">
              <w:rPr>
                <w:rFonts w:ascii="Arial" w:hAnsi="Arial" w:cs="Arial"/>
                <w:b/>
                <w:sz w:val="22"/>
                <w:szCs w:val="22"/>
              </w:rPr>
              <w:t>Factors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A4D61" w14:textId="77777777" w:rsidR="008163B8" w:rsidRPr="00683612" w:rsidRDefault="008163B8" w:rsidP="008163B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3612">
              <w:rPr>
                <w:rFonts w:ascii="Arial" w:hAnsi="Arial" w:cs="Arial"/>
                <w:b/>
                <w:sz w:val="22"/>
                <w:szCs w:val="22"/>
              </w:rPr>
              <w:t>Superovulation with AI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43973351" w14:textId="77777777" w:rsidR="008163B8" w:rsidRPr="00683612" w:rsidRDefault="008163B8" w:rsidP="008163B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98834B" w14:textId="77777777" w:rsidR="008163B8" w:rsidRPr="00683612" w:rsidRDefault="008163B8" w:rsidP="008163B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3612">
              <w:rPr>
                <w:rFonts w:ascii="Arial" w:hAnsi="Arial" w:cs="Arial"/>
                <w:b/>
                <w:sz w:val="22"/>
                <w:szCs w:val="22"/>
              </w:rPr>
              <w:t>Ovum pickup with IVF</w:t>
            </w:r>
          </w:p>
        </w:tc>
      </w:tr>
      <w:tr w:rsidR="008163B8" w:rsidRPr="00683612" w14:paraId="527BA7D1" w14:textId="77777777" w:rsidTr="008163B8">
        <w:trPr>
          <w:trHeight w:val="339"/>
        </w:trPr>
        <w:tc>
          <w:tcPr>
            <w:tcW w:w="2988" w:type="dxa"/>
            <w:vMerge/>
            <w:tcBorders>
              <w:bottom w:val="single" w:sz="4" w:space="0" w:color="auto"/>
            </w:tcBorders>
            <w:vAlign w:val="bottom"/>
          </w:tcPr>
          <w:p w14:paraId="3A6339B0" w14:textId="77777777" w:rsidR="008163B8" w:rsidRPr="00683612" w:rsidRDefault="008163B8" w:rsidP="008163B8">
            <w:pPr>
              <w:spacing w:before="120" w:line="48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0BA8DE4C" w14:textId="77777777" w:rsidR="008163B8" w:rsidRPr="00683612" w:rsidRDefault="008163B8" w:rsidP="008163B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3612">
              <w:rPr>
                <w:rFonts w:ascii="Arial" w:hAnsi="Arial" w:cs="Arial"/>
                <w:b/>
                <w:sz w:val="22"/>
                <w:szCs w:val="22"/>
              </w:rPr>
              <w:t>Flushed embryos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6864B66A" w14:textId="77777777" w:rsidR="008163B8" w:rsidRPr="00683612" w:rsidRDefault="008163B8" w:rsidP="008163B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3612">
              <w:rPr>
                <w:rFonts w:ascii="Arial" w:hAnsi="Arial" w:cs="Arial"/>
                <w:b/>
                <w:sz w:val="22"/>
                <w:szCs w:val="22"/>
              </w:rPr>
              <w:t>Transferable embryos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7AB6F22C" w14:textId="77777777" w:rsidR="008163B8" w:rsidRPr="00683612" w:rsidRDefault="008163B8" w:rsidP="008163B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577570E1" w14:textId="77777777" w:rsidR="008163B8" w:rsidRPr="00683612" w:rsidRDefault="008163B8" w:rsidP="008163B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3612">
              <w:rPr>
                <w:rFonts w:ascii="Arial" w:hAnsi="Arial" w:cs="Arial"/>
                <w:b/>
                <w:sz w:val="22"/>
                <w:szCs w:val="22"/>
              </w:rPr>
              <w:t>Oocyt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4F783AFC" w14:textId="77777777" w:rsidR="008163B8" w:rsidRPr="00683612" w:rsidRDefault="008163B8" w:rsidP="008163B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83612">
              <w:rPr>
                <w:rFonts w:ascii="Arial" w:hAnsi="Arial" w:cs="Arial"/>
                <w:b/>
                <w:sz w:val="22"/>
                <w:szCs w:val="22"/>
              </w:rPr>
              <w:t>Transferable embryos</w:t>
            </w:r>
          </w:p>
        </w:tc>
      </w:tr>
      <w:tr w:rsidR="008163B8" w:rsidRPr="00683612" w14:paraId="1512CF15" w14:textId="77777777" w:rsidTr="008163B8">
        <w:tc>
          <w:tcPr>
            <w:tcW w:w="2988" w:type="dxa"/>
          </w:tcPr>
          <w:p w14:paraId="6CE1E7B2" w14:textId="77777777" w:rsidR="008163B8" w:rsidRPr="00D374BB" w:rsidRDefault="008163B8" w:rsidP="008163B8">
            <w:pPr>
              <w:spacing w:before="120"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D374BB">
              <w:rPr>
                <w:rFonts w:ascii="Arial" w:hAnsi="Arial" w:cs="Arial"/>
                <w:sz w:val="22"/>
                <w:szCs w:val="22"/>
              </w:rPr>
              <w:t>Breeding group</w:t>
            </w:r>
          </w:p>
        </w:tc>
        <w:tc>
          <w:tcPr>
            <w:tcW w:w="2250" w:type="dxa"/>
          </w:tcPr>
          <w:p w14:paraId="318291A6" w14:textId="77777777" w:rsidR="008163B8" w:rsidRPr="00D374BB" w:rsidRDefault="00D0264E" w:rsidP="00D0264E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20</w:t>
            </w:r>
          </w:p>
        </w:tc>
        <w:tc>
          <w:tcPr>
            <w:tcW w:w="2790" w:type="dxa"/>
          </w:tcPr>
          <w:p w14:paraId="791A5C0D" w14:textId="77777777" w:rsidR="008163B8" w:rsidRPr="00D374BB" w:rsidRDefault="00D0264E" w:rsidP="008163B8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94</w:t>
            </w:r>
          </w:p>
        </w:tc>
        <w:tc>
          <w:tcPr>
            <w:tcW w:w="270" w:type="dxa"/>
          </w:tcPr>
          <w:p w14:paraId="034A5B42" w14:textId="77777777" w:rsidR="008163B8" w:rsidRPr="00D374BB" w:rsidRDefault="008163B8" w:rsidP="008163B8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69BA241" w14:textId="77777777" w:rsidR="008163B8" w:rsidRPr="00D374BB" w:rsidRDefault="00D0264E" w:rsidP="008163B8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01</w:t>
            </w:r>
          </w:p>
        </w:tc>
        <w:tc>
          <w:tcPr>
            <w:tcW w:w="2520" w:type="dxa"/>
          </w:tcPr>
          <w:p w14:paraId="2BAC890F" w14:textId="77777777" w:rsidR="008163B8" w:rsidRPr="00D374BB" w:rsidRDefault="00D0264E" w:rsidP="008163B8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64</w:t>
            </w:r>
          </w:p>
        </w:tc>
      </w:tr>
      <w:tr w:rsidR="008163B8" w:rsidRPr="00683612" w14:paraId="60A72016" w14:textId="77777777" w:rsidTr="008163B8">
        <w:tc>
          <w:tcPr>
            <w:tcW w:w="2988" w:type="dxa"/>
          </w:tcPr>
          <w:p w14:paraId="0D9F08D0" w14:textId="77777777" w:rsidR="008163B8" w:rsidRPr="00D374BB" w:rsidRDefault="008163B8" w:rsidP="008163B8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D374BB">
              <w:rPr>
                <w:rFonts w:ascii="Arial" w:hAnsi="Arial" w:cs="Arial"/>
                <w:sz w:val="22"/>
                <w:szCs w:val="22"/>
              </w:rPr>
              <w:t>Average age</w:t>
            </w:r>
          </w:p>
        </w:tc>
        <w:tc>
          <w:tcPr>
            <w:tcW w:w="2250" w:type="dxa"/>
          </w:tcPr>
          <w:p w14:paraId="2921BF2C" w14:textId="77777777" w:rsidR="008163B8" w:rsidRPr="00D374BB" w:rsidRDefault="00A605FA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bookmarkStart w:id="0" w:name="_GoBack"/>
            <w:bookmarkEnd w:id="0"/>
            <w:r w:rsidR="00D0264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790" w:type="dxa"/>
          </w:tcPr>
          <w:p w14:paraId="0EAFC9E3" w14:textId="77777777" w:rsidR="008163B8" w:rsidRPr="00D374BB" w:rsidRDefault="00D0264E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98</w:t>
            </w:r>
          </w:p>
        </w:tc>
        <w:tc>
          <w:tcPr>
            <w:tcW w:w="270" w:type="dxa"/>
          </w:tcPr>
          <w:p w14:paraId="08E0C736" w14:textId="77777777" w:rsidR="008163B8" w:rsidRPr="00D374BB" w:rsidRDefault="008163B8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2470982" w14:textId="77777777" w:rsidR="008163B8" w:rsidRPr="00D374BB" w:rsidRDefault="00D0264E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18</w:t>
            </w:r>
          </w:p>
        </w:tc>
        <w:tc>
          <w:tcPr>
            <w:tcW w:w="2520" w:type="dxa"/>
          </w:tcPr>
          <w:p w14:paraId="6A447E1D" w14:textId="77777777" w:rsidR="008163B8" w:rsidRPr="00D374BB" w:rsidRDefault="00D0264E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03</w:t>
            </w:r>
          </w:p>
        </w:tc>
      </w:tr>
      <w:tr w:rsidR="008163B8" w:rsidRPr="00683612" w14:paraId="4B54CEEE" w14:textId="77777777" w:rsidTr="008163B8">
        <w:tc>
          <w:tcPr>
            <w:tcW w:w="2988" w:type="dxa"/>
            <w:tcBorders>
              <w:bottom w:val="single" w:sz="4" w:space="0" w:color="auto"/>
            </w:tcBorders>
          </w:tcPr>
          <w:p w14:paraId="0686C802" w14:textId="77777777" w:rsidR="008163B8" w:rsidRPr="00D374BB" w:rsidRDefault="008163B8" w:rsidP="008163B8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D374BB">
              <w:rPr>
                <w:rFonts w:ascii="Arial" w:hAnsi="Arial" w:cs="Arial"/>
                <w:sz w:val="22"/>
                <w:szCs w:val="22"/>
              </w:rPr>
              <w:t>Semen preparation method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BB3AA4C" w14:textId="77777777" w:rsidR="008163B8" w:rsidRPr="00D374BB" w:rsidRDefault="00D0264E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15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69920F1" w14:textId="77777777" w:rsidR="008163B8" w:rsidRPr="00D374BB" w:rsidRDefault="00D0264E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75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B9196CB" w14:textId="77777777" w:rsidR="008163B8" w:rsidRPr="00D374BB" w:rsidRDefault="008163B8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B52AA0A" w14:textId="77777777" w:rsidR="008163B8" w:rsidRPr="00D374BB" w:rsidRDefault="008163B8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74B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D51EF43" w14:textId="77777777" w:rsidR="008163B8" w:rsidRPr="00D374BB" w:rsidRDefault="00D0264E" w:rsidP="008163B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11</w:t>
            </w:r>
          </w:p>
        </w:tc>
      </w:tr>
    </w:tbl>
    <w:p w14:paraId="0F936864" w14:textId="77777777" w:rsidR="008163B8" w:rsidRDefault="008163B8" w:rsidP="008163B8">
      <w:pPr>
        <w:spacing w:line="480" w:lineRule="auto"/>
        <w:jc w:val="left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Note: </w:t>
      </w:r>
      <w:r w:rsidRPr="007837F0">
        <w:rPr>
          <w:rFonts w:ascii="Arial" w:hAnsi="Arial" w:cs="Arial"/>
          <w:sz w:val="22"/>
          <w:szCs w:val="22"/>
        </w:rPr>
        <w:t xml:space="preserve">Using the median values for reproductive performance measures, </w:t>
      </w:r>
      <w:r>
        <w:rPr>
          <w:rFonts w:ascii="Arial" w:hAnsi="Arial" w:cs="Arial"/>
          <w:sz w:val="22"/>
          <w:szCs w:val="22"/>
        </w:rPr>
        <w:t>m</w:t>
      </w:r>
      <w:r w:rsidRPr="00683612">
        <w:rPr>
          <w:rFonts w:ascii="Arial" w:hAnsi="Arial" w:cs="Arial"/>
          <w:sz w:val="22"/>
          <w:szCs w:val="22"/>
        </w:rPr>
        <w:t>ixed model analys</w:t>
      </w:r>
      <w:r>
        <w:rPr>
          <w:rFonts w:ascii="Arial" w:hAnsi="Arial" w:cs="Arial"/>
          <w:sz w:val="22"/>
          <w:szCs w:val="22"/>
        </w:rPr>
        <w:t>e</w:t>
      </w:r>
      <w:r w:rsidRPr="00683612">
        <w:rPr>
          <w:rFonts w:ascii="Arial" w:hAnsi="Arial" w:cs="Arial"/>
          <w:sz w:val="22"/>
          <w:szCs w:val="22"/>
        </w:rPr>
        <w:t xml:space="preserve">s </w:t>
      </w:r>
      <w:r>
        <w:rPr>
          <w:rFonts w:ascii="Arial" w:hAnsi="Arial" w:cs="Arial"/>
          <w:sz w:val="22"/>
          <w:szCs w:val="22"/>
        </w:rPr>
        <w:t>were</w:t>
      </w:r>
      <w:r w:rsidRPr="00683612">
        <w:rPr>
          <w:rFonts w:ascii="Arial" w:hAnsi="Arial" w:cs="Arial"/>
          <w:sz w:val="22"/>
          <w:szCs w:val="22"/>
        </w:rPr>
        <w:t xml:space="preserve"> performed (Mixed procedure with REML estimation method, SAS 9.3) to test for the main effects of breeding </w:t>
      </w:r>
      <w:r>
        <w:rPr>
          <w:rFonts w:ascii="Arial" w:hAnsi="Arial" w:cs="Arial"/>
          <w:sz w:val="22"/>
          <w:szCs w:val="22"/>
        </w:rPr>
        <w:t xml:space="preserve">group (genetic donor or </w:t>
      </w:r>
      <w:r w:rsidRPr="00D374BB">
        <w:rPr>
          <w:rFonts w:ascii="Arial" w:hAnsi="Arial" w:cs="Arial"/>
          <w:sz w:val="22"/>
          <w:szCs w:val="22"/>
        </w:rPr>
        <w:t xml:space="preserve">clone). </w:t>
      </w:r>
      <w:r w:rsidRPr="007837F0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7837F0">
        <w:rPr>
          <w:rFonts w:ascii="Arial" w:hAnsi="Arial" w:cs="Arial"/>
          <w:sz w:val="22"/>
          <w:szCs w:val="22"/>
        </w:rPr>
        <w:t>Satterthwaite</w:t>
      </w:r>
      <w:proofErr w:type="spellEnd"/>
      <w:r w:rsidRPr="007837F0">
        <w:rPr>
          <w:rFonts w:ascii="Arial" w:hAnsi="Arial" w:cs="Arial"/>
          <w:sz w:val="22"/>
          <w:szCs w:val="22"/>
        </w:rPr>
        <w:t xml:space="preserve"> approximation for degrees of freedom was used to account for any apparent unequal variance between observational groups. </w:t>
      </w:r>
      <w:r w:rsidRPr="00D374BB">
        <w:rPr>
          <w:rFonts w:ascii="Arial" w:hAnsi="Arial" w:cs="Arial"/>
          <w:sz w:val="22"/>
          <w:szCs w:val="22"/>
        </w:rPr>
        <w:t>The average age of the donor during the evaluation period and</w:t>
      </w:r>
      <w:r w:rsidRPr="00683612">
        <w:rPr>
          <w:rFonts w:ascii="Arial" w:hAnsi="Arial" w:cs="Arial"/>
          <w:sz w:val="22"/>
          <w:szCs w:val="22"/>
        </w:rPr>
        <w:t xml:space="preserve"> the method of semen preparation were included as covariates, while the breed of the donor, sire identification and donor identification were included as random factors in the model.</w:t>
      </w:r>
      <w:r>
        <w:rPr>
          <w:rFonts w:ascii="Arial" w:hAnsi="Arial" w:cs="Arial"/>
          <w:sz w:val="22"/>
          <w:szCs w:val="22"/>
        </w:rPr>
        <w:t xml:space="preserve">  The statistical analysis for oocytes generated by ovum pickup with IVF did not include semen preparation method as a covariate (N/A, not applicable). Values shown are </w:t>
      </w:r>
      <w:r w:rsidRPr="00683612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values for type 3 </w:t>
      </w:r>
      <w:proofErr w:type="gramStart"/>
      <w:r>
        <w:rPr>
          <w:rFonts w:ascii="Arial" w:hAnsi="Arial" w:cs="Arial"/>
          <w:sz w:val="22"/>
          <w:szCs w:val="22"/>
        </w:rPr>
        <w:t>test</w:t>
      </w:r>
      <w:proofErr w:type="gramEnd"/>
      <w:r>
        <w:rPr>
          <w:rFonts w:ascii="Arial" w:hAnsi="Arial" w:cs="Arial"/>
          <w:sz w:val="22"/>
          <w:szCs w:val="22"/>
        </w:rPr>
        <w:t xml:space="preserve"> of fixed effects.</w:t>
      </w:r>
    </w:p>
    <w:p w14:paraId="25187555" w14:textId="77777777" w:rsidR="008D425D" w:rsidRDefault="008D425D"/>
    <w:sectPr w:rsidR="008D425D" w:rsidSect="00DF40C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CF"/>
    <w:rsid w:val="008163B8"/>
    <w:rsid w:val="008D425D"/>
    <w:rsid w:val="00A605FA"/>
    <w:rsid w:val="00D0264E"/>
    <w:rsid w:val="00DF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1C0D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0CF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40CF"/>
    <w:pPr>
      <w:widowControl w:val="0"/>
      <w:jc w:val="both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0CF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40CF"/>
    <w:pPr>
      <w:widowControl w:val="0"/>
      <w:jc w:val="both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1</Characters>
  <Application>Microsoft Macintosh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enninghoff</dc:creator>
  <cp:keywords/>
  <dc:description/>
  <cp:lastModifiedBy>Irina Polejaeva</cp:lastModifiedBy>
  <cp:revision>3</cp:revision>
  <cp:lastPrinted>2013-10-25T20:19:00Z</cp:lastPrinted>
  <dcterms:created xsi:type="dcterms:W3CDTF">2013-10-25T18:16:00Z</dcterms:created>
  <dcterms:modified xsi:type="dcterms:W3CDTF">2013-10-25T20:31:00Z</dcterms:modified>
</cp:coreProperties>
</file>